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056B0" w14:textId="5B372288" w:rsidR="008E7027" w:rsidRDefault="008E7027" w:rsidP="008E7027">
      <w:pPr>
        <w:rPr>
          <w:rFonts w:ascii="Times New Roman" w:hAnsi="Times New Roman" w:cs="Times New Roman"/>
          <w:b/>
          <w:bCs/>
        </w:rPr>
      </w:pPr>
      <w:r w:rsidRPr="006638AF">
        <w:rPr>
          <w:rFonts w:ascii="Times New Roman" w:hAnsi="Times New Roman" w:cs="Times New Roman"/>
          <w:b/>
          <w:bCs/>
        </w:rPr>
        <w:t>SKN CANCER AND MELANOMA POINT-PREVALENCE BETWEEN AQUATIC AND NON-AQUATIC ENTHUSIASTS</w:t>
      </w:r>
      <w:r>
        <w:rPr>
          <w:rFonts w:ascii="Times New Roman" w:hAnsi="Times New Roman" w:cs="Times New Roman"/>
          <w:b/>
          <w:bCs/>
        </w:rPr>
        <w:t xml:space="preserve"> - Supplementary File </w:t>
      </w:r>
      <w:r>
        <w:rPr>
          <w:rFonts w:ascii="Times New Roman" w:hAnsi="Times New Roman" w:cs="Times New Roman"/>
          <w:b/>
          <w:bCs/>
        </w:rPr>
        <w:t>3</w:t>
      </w:r>
    </w:p>
    <w:p w14:paraId="14E40859" w14:textId="77777777" w:rsidR="008E7027" w:rsidRDefault="008E7027" w:rsidP="008E7027">
      <w:pPr>
        <w:rPr>
          <w:rFonts w:ascii="Times New Roman" w:hAnsi="Times New Roman" w:cs="Times New Roman"/>
          <w:b/>
          <w:bCs/>
        </w:rPr>
      </w:pPr>
    </w:p>
    <w:p w14:paraId="09B5A634" w14:textId="560CDF30" w:rsidR="008E7027" w:rsidRDefault="008E7027" w:rsidP="006D057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ding for Published data</w:t>
      </w:r>
    </w:p>
    <w:p w14:paraId="6633EF76" w14:textId="77777777" w:rsidR="00A61CC0" w:rsidRDefault="00A61CC0" w:rsidP="008E7027">
      <w:pPr>
        <w:rPr>
          <w:rFonts w:ascii="Times New Roman" w:hAnsi="Times New Roman" w:cs="Times New Roman"/>
          <w:b/>
          <w:bCs/>
        </w:rPr>
      </w:pPr>
    </w:p>
    <w:p w14:paraId="574ACC87" w14:textId="40064CFA" w:rsidR="00C4513A" w:rsidRPr="006D0577" w:rsidRDefault="00A61CC0" w:rsidP="00C4513A">
      <w:pPr>
        <w:rPr>
          <w:rFonts w:ascii="Times New Roman" w:eastAsia="Times New Roman" w:hAnsi="Times New Roman" w:cs="Times New Roman"/>
          <w:color w:val="000000"/>
          <w:lang w:val="es-US" w:eastAsia="ja-JP"/>
        </w:rPr>
      </w:pPr>
      <w:r w:rsidRPr="006D0577">
        <w:rPr>
          <w:rFonts w:ascii="Times New Roman" w:hAnsi="Times New Roman" w:cs="Times New Roman"/>
          <w:lang w:val="es-US"/>
        </w:rPr>
        <w:t>Column B</w:t>
      </w:r>
      <w:r w:rsidR="00C4513A" w:rsidRPr="006D0577">
        <w:rPr>
          <w:rFonts w:ascii="Times New Roman" w:hAnsi="Times New Roman" w:cs="Times New Roman"/>
          <w:lang w:val="es-US"/>
        </w:rPr>
        <w:t xml:space="preserve"> </w:t>
      </w:r>
      <w:r w:rsidR="00C4513A" w:rsidRPr="006D0577">
        <w:rPr>
          <w:rFonts w:ascii="Times New Roman" w:eastAsia="Times New Roman" w:hAnsi="Times New Roman" w:cs="Times New Roman"/>
          <w:color w:val="000000"/>
          <w:lang w:val="es-US" w:eastAsia="ja-JP"/>
        </w:rPr>
        <w:t>Referral</w:t>
      </w:r>
    </w:p>
    <w:p w14:paraId="6B0CD067" w14:textId="328DE870" w:rsidR="00A61CC0" w:rsidRPr="006D0577" w:rsidRDefault="00D046EC" w:rsidP="008E7027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1 – </w:t>
      </w:r>
      <w:r w:rsidR="00820E6E" w:rsidRPr="006D0577">
        <w:rPr>
          <w:rFonts w:ascii="Times New Roman" w:hAnsi="Times New Roman" w:cs="Times New Roman"/>
          <w:lang w:val="en-AU"/>
        </w:rPr>
        <w:t>Self referred</w:t>
      </w:r>
    </w:p>
    <w:p w14:paraId="6228FE9F" w14:textId="64DDCA13" w:rsidR="00D046EC" w:rsidRPr="006D0577" w:rsidRDefault="00D046EC" w:rsidP="008E7027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2 – </w:t>
      </w:r>
      <w:r w:rsidR="00820E6E" w:rsidRPr="006D0577">
        <w:rPr>
          <w:rFonts w:ascii="Times New Roman" w:hAnsi="Times New Roman" w:cs="Times New Roman"/>
          <w:lang w:val="en-AU"/>
        </w:rPr>
        <w:t>Referred by GP</w:t>
      </w:r>
    </w:p>
    <w:p w14:paraId="23F622BE" w14:textId="77777777" w:rsidR="00D046EC" w:rsidRPr="006D0577" w:rsidRDefault="00D046EC" w:rsidP="008E7027">
      <w:pPr>
        <w:rPr>
          <w:rFonts w:ascii="Times New Roman" w:hAnsi="Times New Roman" w:cs="Times New Roman"/>
          <w:lang w:val="en-AU"/>
        </w:rPr>
      </w:pPr>
    </w:p>
    <w:p w14:paraId="49B0DC31" w14:textId="7C3C7CCD" w:rsidR="00C4513A" w:rsidRPr="006D0577" w:rsidRDefault="00D046EC" w:rsidP="00C4513A">
      <w:pPr>
        <w:rPr>
          <w:rFonts w:ascii="Times New Roman" w:eastAsia="Times New Roman" w:hAnsi="Times New Roman" w:cs="Times New Roman"/>
          <w:color w:val="000000"/>
          <w:lang w:val="es-US" w:eastAsia="ja-JP"/>
        </w:rPr>
      </w:pPr>
      <w:r w:rsidRPr="006D0577">
        <w:rPr>
          <w:rFonts w:ascii="Times New Roman" w:hAnsi="Times New Roman" w:cs="Times New Roman"/>
          <w:lang w:val="es-US"/>
        </w:rPr>
        <w:t>Column D</w:t>
      </w:r>
      <w:r w:rsidR="00C4513A" w:rsidRPr="006D0577">
        <w:rPr>
          <w:rFonts w:ascii="Times New Roman" w:hAnsi="Times New Roman" w:cs="Times New Roman"/>
          <w:lang w:val="es-US"/>
        </w:rPr>
        <w:t xml:space="preserve"> </w:t>
      </w:r>
      <w:r w:rsidR="00C4513A" w:rsidRPr="006D0577">
        <w:rPr>
          <w:rFonts w:ascii="Times New Roman" w:eastAsia="Times New Roman" w:hAnsi="Times New Roman" w:cs="Times New Roman"/>
          <w:color w:val="000000"/>
          <w:lang w:val="es-US" w:eastAsia="ja-JP"/>
        </w:rPr>
        <w:t>Activity_Location</w:t>
      </w:r>
    </w:p>
    <w:p w14:paraId="04686EED" w14:textId="75CA8364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1 – </w:t>
      </w:r>
      <w:r w:rsidR="00820E6E" w:rsidRPr="006D0577">
        <w:rPr>
          <w:rFonts w:ascii="Times New Roman" w:hAnsi="Times New Roman" w:cs="Times New Roman"/>
          <w:lang w:val="en-AU"/>
        </w:rPr>
        <w:t>Aquatic</w:t>
      </w:r>
    </w:p>
    <w:p w14:paraId="357424F5" w14:textId="1E1B44E6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2 – </w:t>
      </w:r>
      <w:r w:rsidR="00820E6E" w:rsidRPr="006D0577">
        <w:rPr>
          <w:rFonts w:ascii="Times New Roman" w:hAnsi="Times New Roman" w:cs="Times New Roman"/>
          <w:lang w:val="en-AU"/>
        </w:rPr>
        <w:t>Non-aquatic</w:t>
      </w:r>
    </w:p>
    <w:p w14:paraId="70A54FE8" w14:textId="77777777" w:rsidR="00D046EC" w:rsidRPr="006D0577" w:rsidRDefault="00D046EC" w:rsidP="008E7027">
      <w:pPr>
        <w:rPr>
          <w:rFonts w:ascii="Times New Roman" w:hAnsi="Times New Roman" w:cs="Times New Roman"/>
          <w:lang w:val="en-AU"/>
        </w:rPr>
      </w:pPr>
    </w:p>
    <w:p w14:paraId="623ED3B5" w14:textId="3EA69E7E" w:rsidR="00A7002C" w:rsidRPr="006D0577" w:rsidRDefault="00D046EC" w:rsidP="00A7002C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  <w:lang w:val="en-AU"/>
        </w:rPr>
        <w:t>Column E</w:t>
      </w:r>
      <w:r w:rsidR="00A7002C" w:rsidRPr="006D0577">
        <w:rPr>
          <w:rFonts w:ascii="Times New Roman" w:hAnsi="Times New Roman" w:cs="Times New Roman"/>
          <w:lang w:val="en-AU"/>
        </w:rPr>
        <w:t xml:space="preserve"> </w:t>
      </w:r>
      <w:r w:rsidR="00A7002C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Gender</w:t>
      </w:r>
    </w:p>
    <w:p w14:paraId="7B1DEE3B" w14:textId="2852CE26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1 – </w:t>
      </w:r>
      <w:r w:rsidR="00A7002C" w:rsidRPr="006D0577">
        <w:rPr>
          <w:rFonts w:ascii="Times New Roman" w:hAnsi="Times New Roman" w:cs="Times New Roman"/>
          <w:lang w:val="en-AU"/>
        </w:rPr>
        <w:t>Male</w:t>
      </w:r>
    </w:p>
    <w:p w14:paraId="46493882" w14:textId="459A2A4B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2 – </w:t>
      </w:r>
      <w:r w:rsidR="00A7002C" w:rsidRPr="006D0577">
        <w:rPr>
          <w:rFonts w:ascii="Times New Roman" w:hAnsi="Times New Roman" w:cs="Times New Roman"/>
          <w:lang w:val="en-AU"/>
        </w:rPr>
        <w:t>Female</w:t>
      </w:r>
    </w:p>
    <w:p w14:paraId="0C4B509F" w14:textId="77777777" w:rsidR="00D046EC" w:rsidRPr="006D0577" w:rsidRDefault="00D046EC" w:rsidP="008E7027">
      <w:pPr>
        <w:rPr>
          <w:rFonts w:ascii="Times New Roman" w:hAnsi="Times New Roman" w:cs="Times New Roman"/>
          <w:lang w:val="en-AU"/>
        </w:rPr>
      </w:pPr>
    </w:p>
    <w:p w14:paraId="06AFFF2F" w14:textId="3907C5A9" w:rsidR="00A465FA" w:rsidRPr="006D0577" w:rsidRDefault="00E91F35" w:rsidP="00A465FA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  <w:lang w:val="en-AU"/>
        </w:rPr>
        <w:t>Column I</w:t>
      </w:r>
      <w:r w:rsidR="00A465FA" w:rsidRPr="006D0577">
        <w:rPr>
          <w:rFonts w:ascii="Times New Roman" w:hAnsi="Times New Roman" w:cs="Times New Roman"/>
          <w:lang w:val="en-AU"/>
        </w:rPr>
        <w:t xml:space="preserve"> </w:t>
      </w:r>
      <w:r w:rsidR="00A465FA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Main_Activity_during_peak_UV_yes_or_no</w:t>
      </w:r>
    </w:p>
    <w:p w14:paraId="74504359" w14:textId="280B73A0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1 – </w:t>
      </w:r>
      <w:r w:rsidR="00A465FA" w:rsidRPr="006D0577">
        <w:rPr>
          <w:rFonts w:ascii="Times New Roman" w:hAnsi="Times New Roman" w:cs="Times New Roman"/>
          <w:lang w:val="en-AU"/>
        </w:rPr>
        <w:t>Yes</w:t>
      </w:r>
    </w:p>
    <w:p w14:paraId="4634A66B" w14:textId="1DEBD3E2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2 – </w:t>
      </w:r>
      <w:r w:rsidR="00A465FA" w:rsidRPr="006D0577">
        <w:rPr>
          <w:rFonts w:ascii="Times New Roman" w:hAnsi="Times New Roman" w:cs="Times New Roman"/>
          <w:lang w:val="en-AU"/>
        </w:rPr>
        <w:t>No</w:t>
      </w:r>
    </w:p>
    <w:p w14:paraId="2009F6F2" w14:textId="77777777" w:rsidR="00E91F35" w:rsidRPr="006D0577" w:rsidRDefault="00E91F35" w:rsidP="008E7027">
      <w:pPr>
        <w:rPr>
          <w:rFonts w:ascii="Times New Roman" w:hAnsi="Times New Roman" w:cs="Times New Roman"/>
          <w:lang w:val="en-AU"/>
        </w:rPr>
      </w:pPr>
    </w:p>
    <w:p w14:paraId="2B1C7FBC" w14:textId="6BFC5C05" w:rsidR="009E0BFE" w:rsidRPr="006D0577" w:rsidRDefault="00E91F35" w:rsidP="009E0BFE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  <w:lang w:val="en-AU"/>
        </w:rPr>
        <w:t>Column K</w:t>
      </w:r>
      <w:r w:rsidR="009E0BFE" w:rsidRPr="006D0577">
        <w:rPr>
          <w:rFonts w:ascii="Times New Roman" w:hAnsi="Times New Roman" w:cs="Times New Roman"/>
          <w:lang w:val="en-AU"/>
        </w:rPr>
        <w:t xml:space="preserve"> </w:t>
      </w:r>
      <w:r w:rsidR="009E0BFE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Wear_a_Hat</w:t>
      </w:r>
    </w:p>
    <w:p w14:paraId="015B72D5" w14:textId="7ECF8F0D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1 – </w:t>
      </w:r>
      <w:r w:rsidR="009E0BFE" w:rsidRPr="006D0577">
        <w:rPr>
          <w:rFonts w:ascii="Times New Roman" w:hAnsi="Times New Roman" w:cs="Times New Roman"/>
          <w:lang w:val="en-AU"/>
        </w:rPr>
        <w:t>Yes</w:t>
      </w:r>
    </w:p>
    <w:p w14:paraId="2C510FAD" w14:textId="24F9359E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2 – </w:t>
      </w:r>
      <w:r w:rsidR="009E0BFE" w:rsidRPr="006D0577">
        <w:rPr>
          <w:rFonts w:ascii="Times New Roman" w:hAnsi="Times New Roman" w:cs="Times New Roman"/>
          <w:lang w:val="en-AU"/>
        </w:rPr>
        <w:t>No</w:t>
      </w:r>
    </w:p>
    <w:p w14:paraId="4196C0CC" w14:textId="77777777" w:rsidR="00E91F35" w:rsidRPr="006D0577" w:rsidRDefault="00E91F35" w:rsidP="008E7027">
      <w:pPr>
        <w:rPr>
          <w:rFonts w:ascii="Times New Roman" w:hAnsi="Times New Roman" w:cs="Times New Roman"/>
          <w:lang w:val="en-AU"/>
        </w:rPr>
      </w:pPr>
    </w:p>
    <w:p w14:paraId="2D7C654B" w14:textId="3AB24977" w:rsidR="009E0BFE" w:rsidRPr="006D0577" w:rsidRDefault="00E91F35" w:rsidP="009E0BFE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  <w:lang w:val="en-AU"/>
        </w:rPr>
        <w:t>Column L</w:t>
      </w:r>
      <w:r w:rsidR="009E0BFE" w:rsidRPr="006D0577">
        <w:rPr>
          <w:rFonts w:ascii="Times New Roman" w:hAnsi="Times New Roman" w:cs="Times New Roman"/>
          <w:lang w:val="en-AU"/>
        </w:rPr>
        <w:t xml:space="preserve"> </w:t>
      </w:r>
      <w:r w:rsidR="009E0BFE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Wear_a_Rashie</w:t>
      </w:r>
    </w:p>
    <w:p w14:paraId="2CFC0E3E" w14:textId="18F7E1CA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1 – </w:t>
      </w:r>
      <w:r w:rsidR="009E0BFE" w:rsidRPr="006D0577">
        <w:rPr>
          <w:rFonts w:ascii="Times New Roman" w:hAnsi="Times New Roman" w:cs="Times New Roman"/>
          <w:lang w:val="en-AU"/>
        </w:rPr>
        <w:t>Yes</w:t>
      </w:r>
    </w:p>
    <w:p w14:paraId="5CBB2515" w14:textId="56C39A2B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2 – </w:t>
      </w:r>
      <w:r w:rsidR="009E0BFE" w:rsidRPr="006D0577">
        <w:rPr>
          <w:rFonts w:ascii="Times New Roman" w:hAnsi="Times New Roman" w:cs="Times New Roman"/>
          <w:lang w:val="en-AU"/>
        </w:rPr>
        <w:t>No</w:t>
      </w:r>
    </w:p>
    <w:p w14:paraId="7A102C0B" w14:textId="77777777" w:rsidR="00E91F35" w:rsidRPr="006D0577" w:rsidRDefault="00E91F35" w:rsidP="008E7027">
      <w:pPr>
        <w:rPr>
          <w:rFonts w:ascii="Times New Roman" w:hAnsi="Times New Roman" w:cs="Times New Roman"/>
          <w:lang w:val="en-AU"/>
        </w:rPr>
      </w:pPr>
    </w:p>
    <w:p w14:paraId="3080A856" w14:textId="7D11E29D" w:rsidR="00517DA7" w:rsidRPr="006D0577" w:rsidRDefault="00E91F35" w:rsidP="00517DA7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  <w:lang w:val="en-AU"/>
        </w:rPr>
        <w:t>Column M</w:t>
      </w:r>
      <w:r w:rsidR="00517DA7" w:rsidRPr="006D0577">
        <w:rPr>
          <w:rFonts w:ascii="Times New Roman" w:hAnsi="Times New Roman" w:cs="Times New Roman"/>
          <w:lang w:val="en-AU"/>
        </w:rPr>
        <w:t xml:space="preserve"> </w:t>
      </w:r>
      <w:r w:rsidR="00517DA7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Uses_Sunscreen_OR_Zinc</w:t>
      </w:r>
    </w:p>
    <w:p w14:paraId="2374D1E8" w14:textId="5775DCFA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1 – </w:t>
      </w:r>
      <w:r w:rsidR="00517DA7" w:rsidRPr="006D0577">
        <w:rPr>
          <w:rFonts w:ascii="Times New Roman" w:hAnsi="Times New Roman" w:cs="Times New Roman"/>
          <w:lang w:val="en-AU"/>
        </w:rPr>
        <w:t>Yes</w:t>
      </w:r>
    </w:p>
    <w:p w14:paraId="53A58068" w14:textId="365BF7C5" w:rsidR="00313FE0" w:rsidRPr="006D0577" w:rsidRDefault="00313FE0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2 – </w:t>
      </w:r>
      <w:r w:rsidR="00517DA7" w:rsidRPr="006D0577">
        <w:rPr>
          <w:rFonts w:ascii="Times New Roman" w:hAnsi="Times New Roman" w:cs="Times New Roman"/>
          <w:lang w:val="en-AU"/>
        </w:rPr>
        <w:t>No</w:t>
      </w:r>
    </w:p>
    <w:p w14:paraId="53D24C50" w14:textId="77777777" w:rsidR="00E91F35" w:rsidRPr="006D0577" w:rsidRDefault="00E91F35" w:rsidP="008E7027">
      <w:pPr>
        <w:rPr>
          <w:rFonts w:ascii="Times New Roman" w:hAnsi="Times New Roman" w:cs="Times New Roman"/>
          <w:lang w:val="en-AU"/>
        </w:rPr>
      </w:pPr>
    </w:p>
    <w:p w14:paraId="3EC6FACB" w14:textId="3F93F51A" w:rsidR="00517DA7" w:rsidRPr="006D0577" w:rsidRDefault="00E91F35" w:rsidP="00517DA7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  <w:lang w:val="en-AU"/>
        </w:rPr>
        <w:t>Column N</w:t>
      </w:r>
      <w:r w:rsidR="00517DA7" w:rsidRPr="006D0577">
        <w:rPr>
          <w:rFonts w:ascii="Times New Roman" w:hAnsi="Times New Roman" w:cs="Times New Roman"/>
          <w:lang w:val="en-AU"/>
        </w:rPr>
        <w:t xml:space="preserve"> </w:t>
      </w:r>
      <w:r w:rsidR="00517DA7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How_long_ago_last_skin_check</w:t>
      </w:r>
    </w:p>
    <w:p w14:paraId="610741B8" w14:textId="04907A04" w:rsidR="00313FE0" w:rsidRPr="006D0577" w:rsidRDefault="00313FE0" w:rsidP="00313FE0">
      <w:pPr>
        <w:rPr>
          <w:rFonts w:ascii="Times New Roman" w:hAnsi="Times New Roman" w:cs="Times New Roman"/>
          <w:lang w:val="es-US"/>
        </w:rPr>
      </w:pPr>
      <w:r w:rsidRPr="006D0577">
        <w:rPr>
          <w:rFonts w:ascii="Times New Roman" w:hAnsi="Times New Roman" w:cs="Times New Roman"/>
          <w:lang w:val="es-US"/>
        </w:rPr>
        <w:t xml:space="preserve">1 – </w:t>
      </w:r>
      <w:r w:rsidR="003C658E" w:rsidRPr="006D0577">
        <w:rPr>
          <w:rFonts w:ascii="Times New Roman" w:hAnsi="Times New Roman" w:cs="Times New Roman"/>
          <w:lang w:val="es-US"/>
        </w:rPr>
        <w:t>Never</w:t>
      </w:r>
    </w:p>
    <w:p w14:paraId="6E7127CD" w14:textId="28C24727" w:rsidR="00313FE0" w:rsidRPr="006D0577" w:rsidRDefault="00313FE0" w:rsidP="00313FE0">
      <w:pPr>
        <w:rPr>
          <w:rFonts w:ascii="Times New Roman" w:hAnsi="Times New Roman" w:cs="Times New Roman"/>
          <w:lang w:val="es-US"/>
        </w:rPr>
      </w:pPr>
      <w:r w:rsidRPr="006D0577">
        <w:rPr>
          <w:rFonts w:ascii="Times New Roman" w:hAnsi="Times New Roman" w:cs="Times New Roman"/>
          <w:lang w:val="es-US"/>
        </w:rPr>
        <w:t xml:space="preserve">2 – </w:t>
      </w:r>
      <w:r w:rsidR="003C658E" w:rsidRPr="006D0577">
        <w:rPr>
          <w:rFonts w:ascii="Times New Roman" w:hAnsi="Times New Roman" w:cs="Times New Roman"/>
          <w:lang w:val="es-US"/>
        </w:rPr>
        <w:t>&lt; 6 months</w:t>
      </w:r>
    </w:p>
    <w:p w14:paraId="1C24EAD6" w14:textId="695E7851" w:rsidR="003C658E" w:rsidRPr="006D0577" w:rsidRDefault="003C658E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3 – </w:t>
      </w:r>
      <w:r w:rsidR="00EB71FC" w:rsidRPr="006D0577">
        <w:rPr>
          <w:rFonts w:ascii="Times New Roman" w:hAnsi="Times New Roman" w:cs="Times New Roman"/>
          <w:lang w:val="en-AU"/>
        </w:rPr>
        <w:t xml:space="preserve">Between 6 months and </w:t>
      </w:r>
      <w:r w:rsidRPr="006D0577">
        <w:rPr>
          <w:rFonts w:ascii="Times New Roman" w:hAnsi="Times New Roman" w:cs="Times New Roman"/>
          <w:lang w:val="en-AU"/>
        </w:rPr>
        <w:t>1 year</w:t>
      </w:r>
    </w:p>
    <w:p w14:paraId="5F575C00" w14:textId="0B2DD6AA" w:rsidR="003C658E" w:rsidRPr="006D0577" w:rsidRDefault="003C658E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4 – </w:t>
      </w:r>
      <w:r w:rsidR="00EB71FC" w:rsidRPr="006D0577">
        <w:rPr>
          <w:rFonts w:ascii="Times New Roman" w:hAnsi="Times New Roman" w:cs="Times New Roman"/>
          <w:lang w:val="en-AU"/>
        </w:rPr>
        <w:t xml:space="preserve">Between 1 and </w:t>
      </w:r>
      <w:r w:rsidRPr="006D0577">
        <w:rPr>
          <w:rFonts w:ascii="Times New Roman" w:hAnsi="Times New Roman" w:cs="Times New Roman"/>
          <w:lang w:val="en-AU"/>
        </w:rPr>
        <w:t>2 years</w:t>
      </w:r>
    </w:p>
    <w:p w14:paraId="1547267F" w14:textId="3FC54B5F" w:rsidR="003C658E" w:rsidRPr="006D0577" w:rsidRDefault="003C658E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5 – </w:t>
      </w:r>
      <w:r w:rsidR="00EB71FC" w:rsidRPr="006D0577">
        <w:rPr>
          <w:rFonts w:ascii="Times New Roman" w:hAnsi="Times New Roman" w:cs="Times New Roman"/>
          <w:lang w:val="en-AU"/>
        </w:rPr>
        <w:t xml:space="preserve">Between 2 and </w:t>
      </w:r>
      <w:r w:rsidRPr="006D0577">
        <w:rPr>
          <w:rFonts w:ascii="Times New Roman" w:hAnsi="Times New Roman" w:cs="Times New Roman"/>
          <w:lang w:val="en-AU"/>
        </w:rPr>
        <w:t>3 years</w:t>
      </w:r>
    </w:p>
    <w:p w14:paraId="29612B14" w14:textId="56B5458C" w:rsidR="003C658E" w:rsidRPr="006D0577" w:rsidRDefault="003C658E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6 – </w:t>
      </w:r>
      <w:r w:rsidR="00EB71FC" w:rsidRPr="006D0577">
        <w:rPr>
          <w:rFonts w:ascii="Times New Roman" w:hAnsi="Times New Roman" w:cs="Times New Roman"/>
          <w:lang w:val="en-AU"/>
        </w:rPr>
        <w:t xml:space="preserve">Between 3 and </w:t>
      </w:r>
      <w:r w:rsidRPr="006D0577">
        <w:rPr>
          <w:rFonts w:ascii="Times New Roman" w:hAnsi="Times New Roman" w:cs="Times New Roman"/>
          <w:lang w:val="en-AU"/>
        </w:rPr>
        <w:t>4 years</w:t>
      </w:r>
    </w:p>
    <w:p w14:paraId="21F17646" w14:textId="0344724E" w:rsidR="003C658E" w:rsidRPr="006D0577" w:rsidRDefault="003C658E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 xml:space="preserve">7 – </w:t>
      </w:r>
      <w:r w:rsidR="00EB71FC" w:rsidRPr="006D0577">
        <w:rPr>
          <w:rFonts w:ascii="Times New Roman" w:hAnsi="Times New Roman" w:cs="Times New Roman"/>
          <w:lang w:val="en-AU"/>
        </w:rPr>
        <w:t xml:space="preserve">Between 4 and </w:t>
      </w:r>
      <w:r w:rsidRPr="006D0577">
        <w:rPr>
          <w:rFonts w:ascii="Times New Roman" w:hAnsi="Times New Roman" w:cs="Times New Roman"/>
          <w:lang w:val="en-AU"/>
        </w:rPr>
        <w:t>5 years</w:t>
      </w:r>
    </w:p>
    <w:p w14:paraId="2EB6475A" w14:textId="3CE5FA35" w:rsidR="003C658E" w:rsidRPr="006D0577" w:rsidRDefault="003C658E" w:rsidP="00313FE0">
      <w:pPr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t>8 - &gt; 5 years</w:t>
      </w:r>
    </w:p>
    <w:p w14:paraId="1979A037" w14:textId="77777777" w:rsidR="00E91F35" w:rsidRPr="006D0577" w:rsidRDefault="00E91F35" w:rsidP="008E7027">
      <w:pPr>
        <w:rPr>
          <w:rFonts w:ascii="Times New Roman" w:hAnsi="Times New Roman" w:cs="Times New Roman"/>
          <w:lang w:val="en-AU"/>
        </w:rPr>
      </w:pPr>
    </w:p>
    <w:p w14:paraId="718B7A89" w14:textId="36DA4F0D" w:rsidR="002907C7" w:rsidRPr="006D0577" w:rsidRDefault="00E91F35" w:rsidP="002907C7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  <w:lang w:val="en-AU"/>
        </w:rPr>
        <w:t>Column O</w:t>
      </w:r>
      <w:r w:rsidR="002907C7" w:rsidRPr="006D0577">
        <w:rPr>
          <w:rFonts w:ascii="Times New Roman" w:hAnsi="Times New Roman" w:cs="Times New Roman"/>
          <w:lang w:val="en-AU"/>
        </w:rPr>
        <w:t xml:space="preserve"> </w:t>
      </w:r>
      <w:r w:rsidR="002907C7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FITZPATRICK_Skin_type</w:t>
      </w:r>
    </w:p>
    <w:p w14:paraId="1339C23D" w14:textId="4D55AC98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1 – </w:t>
      </w:r>
      <w:r w:rsidR="002907C7" w:rsidRPr="006D0577">
        <w:rPr>
          <w:rFonts w:ascii="Times New Roman" w:hAnsi="Times New Roman" w:cs="Times New Roman"/>
        </w:rPr>
        <w:t>Type I</w:t>
      </w:r>
    </w:p>
    <w:p w14:paraId="29DD668B" w14:textId="2F419AC2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2 – </w:t>
      </w:r>
      <w:r w:rsidR="002907C7" w:rsidRPr="006D0577">
        <w:rPr>
          <w:rFonts w:ascii="Times New Roman" w:hAnsi="Times New Roman" w:cs="Times New Roman"/>
        </w:rPr>
        <w:t>Type II</w:t>
      </w:r>
    </w:p>
    <w:p w14:paraId="081CB623" w14:textId="2C956082" w:rsidR="002907C7" w:rsidRPr="006D0577" w:rsidRDefault="002907C7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3 – Type III</w:t>
      </w:r>
    </w:p>
    <w:p w14:paraId="1378E270" w14:textId="7CE85525" w:rsidR="002907C7" w:rsidRPr="006D0577" w:rsidRDefault="002907C7" w:rsidP="00313FE0">
      <w:pPr>
        <w:rPr>
          <w:rFonts w:ascii="Times New Roman" w:hAnsi="Times New Roman" w:cs="Times New Roman"/>
          <w:lang w:val="de-DE"/>
        </w:rPr>
      </w:pPr>
      <w:r w:rsidRPr="006D0577">
        <w:rPr>
          <w:rFonts w:ascii="Times New Roman" w:hAnsi="Times New Roman" w:cs="Times New Roman"/>
          <w:lang w:val="de-DE"/>
        </w:rPr>
        <w:t>4 – Type IV</w:t>
      </w:r>
    </w:p>
    <w:p w14:paraId="23668D29" w14:textId="4D14CCEA" w:rsidR="002907C7" w:rsidRPr="006D0577" w:rsidRDefault="002907C7" w:rsidP="00313FE0">
      <w:pPr>
        <w:rPr>
          <w:rFonts w:ascii="Times New Roman" w:hAnsi="Times New Roman" w:cs="Times New Roman"/>
          <w:lang w:val="de-DE"/>
        </w:rPr>
      </w:pPr>
      <w:r w:rsidRPr="006D0577">
        <w:rPr>
          <w:rFonts w:ascii="Times New Roman" w:hAnsi="Times New Roman" w:cs="Times New Roman"/>
          <w:lang w:val="de-DE"/>
        </w:rPr>
        <w:t>5 – Type V</w:t>
      </w:r>
    </w:p>
    <w:p w14:paraId="7F08A5F0" w14:textId="21CBAC5B" w:rsidR="006D0577" w:rsidRDefault="002907C7" w:rsidP="00313FE0">
      <w:pPr>
        <w:rPr>
          <w:rFonts w:ascii="Times New Roman" w:hAnsi="Times New Roman" w:cs="Times New Roman"/>
          <w:lang w:val="de-DE"/>
        </w:rPr>
      </w:pPr>
      <w:r w:rsidRPr="006D0577">
        <w:rPr>
          <w:rFonts w:ascii="Times New Roman" w:hAnsi="Times New Roman" w:cs="Times New Roman"/>
          <w:lang w:val="de-DE"/>
        </w:rPr>
        <w:t>6 – Type VI</w:t>
      </w:r>
    </w:p>
    <w:p w14:paraId="715730B5" w14:textId="7C9FF9B7" w:rsidR="00DD7137" w:rsidRPr="006D0577" w:rsidRDefault="006D0577" w:rsidP="006D0577">
      <w:pPr>
        <w:spacing w:after="160" w:line="278" w:lineRule="auto"/>
        <w:rPr>
          <w:rFonts w:ascii="Times New Roman" w:hAnsi="Times New Roman" w:cs="Times New Roman"/>
          <w:lang w:val="en-AU"/>
        </w:rPr>
      </w:pPr>
      <w:r w:rsidRPr="006D0577">
        <w:rPr>
          <w:rFonts w:ascii="Times New Roman" w:hAnsi="Times New Roman" w:cs="Times New Roman"/>
          <w:lang w:val="en-AU"/>
        </w:rPr>
        <w:br w:type="page"/>
      </w:r>
      <w:r w:rsidR="00E91F35" w:rsidRPr="006D0577">
        <w:rPr>
          <w:rFonts w:ascii="Times New Roman" w:hAnsi="Times New Roman" w:cs="Times New Roman"/>
        </w:rPr>
        <w:t>Column P</w:t>
      </w:r>
      <w:r w:rsidR="00DD7137" w:rsidRPr="006D0577">
        <w:rPr>
          <w:rFonts w:ascii="Times New Roman" w:hAnsi="Times New Roman" w:cs="Times New Roman"/>
        </w:rPr>
        <w:t xml:space="preserve"> </w:t>
      </w:r>
      <w:r w:rsidR="00DD7137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family_history_SCaMM</w:t>
      </w:r>
    </w:p>
    <w:p w14:paraId="2BD84C9A" w14:textId="08FBDF81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1 – </w:t>
      </w:r>
      <w:r w:rsidR="00DD7137" w:rsidRPr="006D0577">
        <w:rPr>
          <w:rFonts w:ascii="Times New Roman" w:hAnsi="Times New Roman" w:cs="Times New Roman"/>
        </w:rPr>
        <w:t>Yes</w:t>
      </w:r>
    </w:p>
    <w:p w14:paraId="23FF77CE" w14:textId="16DC569A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2 – </w:t>
      </w:r>
      <w:r w:rsidR="00DD7137" w:rsidRPr="006D0577">
        <w:rPr>
          <w:rFonts w:ascii="Times New Roman" w:hAnsi="Times New Roman" w:cs="Times New Roman"/>
        </w:rPr>
        <w:t>No</w:t>
      </w:r>
    </w:p>
    <w:p w14:paraId="1D5B0317" w14:textId="77777777" w:rsidR="00E91F35" w:rsidRPr="006D0577" w:rsidRDefault="00E91F35" w:rsidP="008E7027">
      <w:pPr>
        <w:rPr>
          <w:rFonts w:ascii="Times New Roman" w:hAnsi="Times New Roman" w:cs="Times New Roman"/>
        </w:rPr>
      </w:pPr>
    </w:p>
    <w:p w14:paraId="68E486C0" w14:textId="1AB73B7B" w:rsidR="00DD7137" w:rsidRPr="006D0577" w:rsidRDefault="00E91F35" w:rsidP="00DD7137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 xml:space="preserve">Column </w:t>
      </w:r>
      <w:r w:rsidR="00672121" w:rsidRPr="006D0577">
        <w:rPr>
          <w:rFonts w:ascii="Times New Roman" w:hAnsi="Times New Roman" w:cs="Times New Roman"/>
        </w:rPr>
        <w:t>R</w:t>
      </w:r>
      <w:r w:rsidR="00DD7137" w:rsidRPr="006D0577">
        <w:rPr>
          <w:rFonts w:ascii="Times New Roman" w:hAnsi="Times New Roman" w:cs="Times New Roman"/>
        </w:rPr>
        <w:t xml:space="preserve"> </w:t>
      </w:r>
      <w:r w:rsidR="00DD7137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ny_skin_lesions_of_concern</w:t>
      </w:r>
    </w:p>
    <w:p w14:paraId="74700669" w14:textId="27F2272E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1 – </w:t>
      </w:r>
      <w:r w:rsidR="00DD7137" w:rsidRPr="006D0577">
        <w:rPr>
          <w:rFonts w:ascii="Times New Roman" w:hAnsi="Times New Roman" w:cs="Times New Roman"/>
        </w:rPr>
        <w:t>Yes</w:t>
      </w:r>
    </w:p>
    <w:p w14:paraId="08B2D4FF" w14:textId="188824C6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2 – </w:t>
      </w:r>
      <w:r w:rsidR="00DD7137" w:rsidRPr="006D0577">
        <w:rPr>
          <w:rFonts w:ascii="Times New Roman" w:hAnsi="Times New Roman" w:cs="Times New Roman"/>
        </w:rPr>
        <w:t>No</w:t>
      </w:r>
    </w:p>
    <w:p w14:paraId="3583DDF1" w14:textId="77777777" w:rsidR="00672121" w:rsidRPr="006D0577" w:rsidRDefault="00672121" w:rsidP="008E7027">
      <w:pPr>
        <w:rPr>
          <w:rFonts w:ascii="Times New Roman" w:hAnsi="Times New Roman" w:cs="Times New Roman"/>
        </w:rPr>
      </w:pPr>
    </w:p>
    <w:p w14:paraId="5B96AD10" w14:textId="002539F8" w:rsidR="00BA691D" w:rsidRPr="006D0577" w:rsidRDefault="00672121" w:rsidP="00BA691D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S</w:t>
      </w:r>
      <w:r w:rsidR="00BA691D" w:rsidRPr="006D0577">
        <w:rPr>
          <w:rFonts w:ascii="Times New Roman" w:hAnsi="Times New Roman" w:cs="Times New Roman"/>
        </w:rPr>
        <w:t xml:space="preserve"> </w:t>
      </w:r>
      <w:r w:rsidR="00BA691D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Do_you_have_a_history_skin_cancer</w:t>
      </w:r>
    </w:p>
    <w:p w14:paraId="4C43A6C3" w14:textId="72512805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1 – </w:t>
      </w:r>
      <w:r w:rsidR="00BA691D" w:rsidRPr="006D0577">
        <w:rPr>
          <w:rFonts w:ascii="Times New Roman" w:hAnsi="Times New Roman" w:cs="Times New Roman"/>
        </w:rPr>
        <w:t>Yes</w:t>
      </w:r>
    </w:p>
    <w:p w14:paraId="5A616B2B" w14:textId="7BBBD15B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2 – </w:t>
      </w:r>
      <w:r w:rsidR="00BA691D" w:rsidRPr="006D0577">
        <w:rPr>
          <w:rFonts w:ascii="Times New Roman" w:hAnsi="Times New Roman" w:cs="Times New Roman"/>
        </w:rPr>
        <w:t>No</w:t>
      </w:r>
    </w:p>
    <w:p w14:paraId="24D55DE3" w14:textId="77777777" w:rsidR="00672121" w:rsidRPr="006D0577" w:rsidRDefault="00672121" w:rsidP="008E7027">
      <w:pPr>
        <w:rPr>
          <w:rFonts w:ascii="Times New Roman" w:hAnsi="Times New Roman" w:cs="Times New Roman"/>
        </w:rPr>
      </w:pPr>
    </w:p>
    <w:p w14:paraId="3E5A8A08" w14:textId="7BB06A33" w:rsidR="00BA691D" w:rsidRPr="006D0577" w:rsidRDefault="00672121" w:rsidP="00BA691D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T</w:t>
      </w:r>
      <w:r w:rsidR="00BA691D" w:rsidRPr="006D0577">
        <w:rPr>
          <w:rFonts w:ascii="Times New Roman" w:hAnsi="Times New Roman" w:cs="Times New Roman"/>
        </w:rPr>
        <w:t xml:space="preserve"> </w:t>
      </w:r>
      <w:r w:rsidR="00BA691D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Top_of_head_skin_cancer_yesno</w:t>
      </w:r>
    </w:p>
    <w:p w14:paraId="2DA5BF52" w14:textId="77777777" w:rsidR="00BA691D" w:rsidRPr="006D0577" w:rsidRDefault="00BA691D" w:rsidP="00BA691D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4AA98907" w14:textId="77777777" w:rsidR="00BA691D" w:rsidRPr="006D0577" w:rsidRDefault="00BA691D" w:rsidP="00BA691D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0107C62B" w14:textId="77777777" w:rsidR="00672121" w:rsidRPr="006D0577" w:rsidRDefault="00672121" w:rsidP="008E7027">
      <w:pPr>
        <w:rPr>
          <w:rFonts w:ascii="Times New Roman" w:hAnsi="Times New Roman" w:cs="Times New Roman"/>
        </w:rPr>
      </w:pPr>
    </w:p>
    <w:p w14:paraId="34E4BDF4" w14:textId="2AF32AFD" w:rsidR="006D0577" w:rsidRPr="006D0577" w:rsidRDefault="00672121" w:rsidP="006D0577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AJ</w:t>
      </w:r>
      <w:r w:rsidR="00C91F80" w:rsidRPr="006D0577">
        <w:rPr>
          <w:rFonts w:ascii="Times New Roman" w:hAnsi="Times New Roman" w:cs="Times New Roman"/>
        </w:rPr>
        <w:t xml:space="preserve"> </w:t>
      </w:r>
      <w:r w:rsidR="006D0577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Face_skin_Ca_yesno</w:t>
      </w:r>
    </w:p>
    <w:p w14:paraId="1A6B509E" w14:textId="725FED00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1 – </w:t>
      </w:r>
      <w:r w:rsidR="00C91F80" w:rsidRPr="006D0577">
        <w:rPr>
          <w:rFonts w:ascii="Times New Roman" w:hAnsi="Times New Roman" w:cs="Times New Roman"/>
        </w:rPr>
        <w:t>Yes</w:t>
      </w:r>
    </w:p>
    <w:p w14:paraId="220082C9" w14:textId="4DBBE15C" w:rsidR="00313FE0" w:rsidRPr="006D0577" w:rsidRDefault="00313FE0" w:rsidP="00313FE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 xml:space="preserve">2 – </w:t>
      </w:r>
      <w:r w:rsidR="00C91F80" w:rsidRPr="006D0577">
        <w:rPr>
          <w:rFonts w:ascii="Times New Roman" w:hAnsi="Times New Roman" w:cs="Times New Roman"/>
        </w:rPr>
        <w:t>No</w:t>
      </w:r>
    </w:p>
    <w:p w14:paraId="251E7E2F" w14:textId="77777777" w:rsidR="00672121" w:rsidRPr="006D0577" w:rsidRDefault="00672121" w:rsidP="008E7027">
      <w:pPr>
        <w:rPr>
          <w:rFonts w:ascii="Times New Roman" w:hAnsi="Times New Roman" w:cs="Times New Roman"/>
        </w:rPr>
      </w:pPr>
    </w:p>
    <w:p w14:paraId="1E211F9E" w14:textId="4AF16A61" w:rsidR="00C91F80" w:rsidRPr="006D0577" w:rsidRDefault="00672121" w:rsidP="00C91F80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AZ</w:t>
      </w:r>
      <w:r w:rsidR="00C91F80" w:rsidRPr="006D0577">
        <w:rPr>
          <w:rFonts w:ascii="Times New Roman" w:hAnsi="Times New Roman" w:cs="Times New Roman"/>
        </w:rPr>
        <w:t xml:space="preserve"> </w:t>
      </w:r>
      <w:r w:rsidR="00C91F80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lip_skin_Ca</w:t>
      </w:r>
    </w:p>
    <w:p w14:paraId="163D3A70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45F7A923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6915E8FA" w14:textId="77777777" w:rsidR="00672121" w:rsidRPr="006D0577" w:rsidRDefault="00672121" w:rsidP="008E7027">
      <w:pPr>
        <w:rPr>
          <w:rFonts w:ascii="Times New Roman" w:hAnsi="Times New Roman" w:cs="Times New Roman"/>
        </w:rPr>
      </w:pPr>
    </w:p>
    <w:p w14:paraId="2493392C" w14:textId="03D60F8F" w:rsidR="00914F22" w:rsidRPr="006D0577" w:rsidRDefault="00E51A63" w:rsidP="00914F22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BP</w:t>
      </w:r>
      <w:r w:rsidR="00914F22" w:rsidRPr="006D0577">
        <w:rPr>
          <w:rFonts w:ascii="Times New Roman" w:hAnsi="Times New Roman" w:cs="Times New Roman"/>
        </w:rPr>
        <w:t xml:space="preserve"> </w:t>
      </w:r>
      <w:r w:rsidR="00914F22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nose_skin_Ca</w:t>
      </w:r>
    </w:p>
    <w:p w14:paraId="707897D6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5D65DABC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3C227EC9" w14:textId="77777777" w:rsidR="00E51A63" w:rsidRPr="006D0577" w:rsidRDefault="00E51A63" w:rsidP="008E7027">
      <w:pPr>
        <w:rPr>
          <w:rFonts w:ascii="Times New Roman" w:hAnsi="Times New Roman" w:cs="Times New Roman"/>
        </w:rPr>
      </w:pPr>
    </w:p>
    <w:p w14:paraId="51B4E926" w14:textId="0FCD67E4" w:rsidR="00914F22" w:rsidRPr="006D0577" w:rsidRDefault="00E51A63" w:rsidP="00914F22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CF</w:t>
      </w:r>
      <w:r w:rsidR="00914F22" w:rsidRPr="006D0577">
        <w:rPr>
          <w:rFonts w:ascii="Times New Roman" w:hAnsi="Times New Roman" w:cs="Times New Roman"/>
        </w:rPr>
        <w:t xml:space="preserve"> </w:t>
      </w:r>
      <w:r w:rsidR="00914F22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ear_skin_Ca</w:t>
      </w:r>
    </w:p>
    <w:p w14:paraId="390A977D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6662733F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4986A3FE" w14:textId="77777777" w:rsidR="00E51A63" w:rsidRPr="006D0577" w:rsidRDefault="00E51A63" w:rsidP="008E7027">
      <w:pPr>
        <w:rPr>
          <w:rFonts w:ascii="Times New Roman" w:hAnsi="Times New Roman" w:cs="Times New Roman"/>
        </w:rPr>
      </w:pPr>
    </w:p>
    <w:p w14:paraId="02974A62" w14:textId="1FF3F729" w:rsidR="00914F22" w:rsidRPr="006D0577" w:rsidRDefault="00BA64E1" w:rsidP="00914F22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CV</w:t>
      </w:r>
      <w:r w:rsidR="00914F22" w:rsidRPr="006D0577">
        <w:rPr>
          <w:rFonts w:ascii="Times New Roman" w:hAnsi="Times New Roman" w:cs="Times New Roman"/>
        </w:rPr>
        <w:t xml:space="preserve"> </w:t>
      </w:r>
      <w:r w:rsidR="00914F22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neck_skin_Ca</w:t>
      </w:r>
    </w:p>
    <w:p w14:paraId="78DFBCE2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3A5E1360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51D00581" w14:textId="77777777" w:rsidR="00BA64E1" w:rsidRPr="006D0577" w:rsidRDefault="00BA64E1" w:rsidP="008E7027">
      <w:pPr>
        <w:rPr>
          <w:rFonts w:ascii="Times New Roman" w:hAnsi="Times New Roman" w:cs="Times New Roman"/>
        </w:rPr>
      </w:pPr>
    </w:p>
    <w:p w14:paraId="74EE2CB4" w14:textId="0B407F83" w:rsidR="00914F22" w:rsidRPr="006D0577" w:rsidRDefault="00BA64E1" w:rsidP="00914F22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DL</w:t>
      </w:r>
      <w:r w:rsidR="00914F22" w:rsidRPr="006D0577">
        <w:rPr>
          <w:rFonts w:ascii="Times New Roman" w:hAnsi="Times New Roman" w:cs="Times New Roman"/>
        </w:rPr>
        <w:t xml:space="preserve"> </w:t>
      </w:r>
      <w:r w:rsidR="00914F22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bdominal_skin_Ca</w:t>
      </w:r>
    </w:p>
    <w:p w14:paraId="742B7DEE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438B086D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1CA116F2" w14:textId="77777777" w:rsidR="00BA64E1" w:rsidRPr="006D0577" w:rsidRDefault="00BA64E1" w:rsidP="008E7027">
      <w:pPr>
        <w:rPr>
          <w:rFonts w:ascii="Times New Roman" w:hAnsi="Times New Roman" w:cs="Times New Roman"/>
        </w:rPr>
      </w:pPr>
    </w:p>
    <w:p w14:paraId="403F6ED8" w14:textId="431AF98C" w:rsidR="008C5EC4" w:rsidRPr="006D0577" w:rsidRDefault="00BA64E1" w:rsidP="008C5EC4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EB</w:t>
      </w:r>
      <w:r w:rsidR="008C5EC4" w:rsidRPr="006D0577">
        <w:rPr>
          <w:rFonts w:ascii="Times New Roman" w:hAnsi="Times New Roman" w:cs="Times New Roman"/>
        </w:rPr>
        <w:t xml:space="preserve"> </w:t>
      </w:r>
      <w:r w:rsidR="008C5EC4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Shoulder_skin_Ca</w:t>
      </w:r>
    </w:p>
    <w:p w14:paraId="3BC1C129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131C0F73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6401714F" w14:textId="77777777" w:rsidR="00BA64E1" w:rsidRPr="006D0577" w:rsidRDefault="00BA64E1" w:rsidP="008E7027">
      <w:pPr>
        <w:rPr>
          <w:rFonts w:ascii="Times New Roman" w:hAnsi="Times New Roman" w:cs="Times New Roman"/>
        </w:rPr>
      </w:pPr>
    </w:p>
    <w:p w14:paraId="1F5F9DFD" w14:textId="230E2BAC" w:rsidR="008C5EC4" w:rsidRPr="006D0577" w:rsidRDefault="00BA64E1" w:rsidP="008C5EC4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ER</w:t>
      </w:r>
      <w:r w:rsidR="008C5EC4" w:rsidRPr="006D0577">
        <w:rPr>
          <w:rFonts w:ascii="Times New Roman" w:hAnsi="Times New Roman" w:cs="Times New Roman"/>
        </w:rPr>
        <w:t xml:space="preserve"> </w:t>
      </w:r>
      <w:r w:rsidR="008C5EC4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Chest_skin_Ca</w:t>
      </w:r>
    </w:p>
    <w:p w14:paraId="76F79ED0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14948195" w14:textId="77777777" w:rsidR="00C91F80" w:rsidRPr="006D0577" w:rsidRDefault="00C91F80" w:rsidP="00C91F80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2197D900" w14:textId="77777777" w:rsidR="00BA64E1" w:rsidRPr="006D0577" w:rsidRDefault="00BA64E1" w:rsidP="008E7027">
      <w:pPr>
        <w:rPr>
          <w:rFonts w:ascii="Times New Roman" w:hAnsi="Times New Roman" w:cs="Times New Roman"/>
        </w:rPr>
      </w:pPr>
    </w:p>
    <w:p w14:paraId="1CC116ED" w14:textId="77777777" w:rsidR="006D0577" w:rsidRDefault="006D0577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AAE2F8" w14:textId="5B63BFC7" w:rsidR="008C5EC4" w:rsidRPr="006D0577" w:rsidRDefault="007708FD" w:rsidP="008C5EC4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FH</w:t>
      </w:r>
      <w:r w:rsidR="008C5EC4" w:rsidRPr="006D0577">
        <w:rPr>
          <w:rFonts w:ascii="Times New Roman" w:hAnsi="Times New Roman" w:cs="Times New Roman"/>
        </w:rPr>
        <w:t xml:space="preserve"> </w:t>
      </w:r>
      <w:r w:rsidR="008C5EC4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rm_skin_Ca</w:t>
      </w:r>
    </w:p>
    <w:p w14:paraId="16DCD25A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307E8DA7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7A14F3AF" w14:textId="77777777" w:rsidR="007708FD" w:rsidRPr="006D0577" w:rsidRDefault="007708FD" w:rsidP="008E7027">
      <w:pPr>
        <w:rPr>
          <w:rFonts w:ascii="Times New Roman" w:hAnsi="Times New Roman" w:cs="Times New Roman"/>
        </w:rPr>
      </w:pPr>
    </w:p>
    <w:p w14:paraId="4ED6286D" w14:textId="6E30FA7C" w:rsidR="00C2622A" w:rsidRPr="006D0577" w:rsidRDefault="007708FD" w:rsidP="00C2622A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FX</w:t>
      </w:r>
      <w:r w:rsidR="00C2622A" w:rsidRPr="006D0577">
        <w:rPr>
          <w:rFonts w:ascii="Times New Roman" w:hAnsi="Times New Roman" w:cs="Times New Roman"/>
        </w:rPr>
        <w:t xml:space="preserve"> </w:t>
      </w:r>
      <w:r w:rsidR="00C2622A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Back_skin_Ca</w:t>
      </w:r>
    </w:p>
    <w:p w14:paraId="233263E4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5F2EE3EA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04826A1B" w14:textId="77777777" w:rsidR="007708FD" w:rsidRPr="006D0577" w:rsidRDefault="007708FD" w:rsidP="008E7027">
      <w:pPr>
        <w:rPr>
          <w:rFonts w:ascii="Times New Roman" w:hAnsi="Times New Roman" w:cs="Times New Roman"/>
        </w:rPr>
      </w:pPr>
    </w:p>
    <w:p w14:paraId="25E01EA0" w14:textId="1AD8EC09" w:rsidR="00C2622A" w:rsidRPr="006D0577" w:rsidRDefault="007708FD" w:rsidP="00C2622A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GN</w:t>
      </w:r>
      <w:r w:rsidR="00C2622A" w:rsidRPr="006D0577">
        <w:rPr>
          <w:rFonts w:ascii="Times New Roman" w:hAnsi="Times New Roman" w:cs="Times New Roman"/>
        </w:rPr>
        <w:t xml:space="preserve"> </w:t>
      </w:r>
      <w:r w:rsidR="00C2622A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Hand_skin_cancer</w:t>
      </w:r>
    </w:p>
    <w:p w14:paraId="1C9283F6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3BDD2885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7B8EF841" w14:textId="77777777" w:rsidR="007708FD" w:rsidRPr="006D0577" w:rsidRDefault="007708FD" w:rsidP="008E7027">
      <w:pPr>
        <w:rPr>
          <w:rFonts w:ascii="Times New Roman" w:hAnsi="Times New Roman" w:cs="Times New Roman"/>
        </w:rPr>
      </w:pPr>
    </w:p>
    <w:p w14:paraId="705A3BCB" w14:textId="661EE42E" w:rsidR="00C2622A" w:rsidRPr="006D0577" w:rsidRDefault="007708FD" w:rsidP="00C2622A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HD</w:t>
      </w:r>
      <w:r w:rsidR="00C2622A" w:rsidRPr="006D0577">
        <w:rPr>
          <w:rFonts w:ascii="Times New Roman" w:hAnsi="Times New Roman" w:cs="Times New Roman"/>
        </w:rPr>
        <w:t xml:space="preserve"> </w:t>
      </w:r>
      <w:r w:rsidR="00C2622A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Up_leg_skin_cancer</w:t>
      </w:r>
    </w:p>
    <w:p w14:paraId="11BBFED2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742B7C54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351DA901" w14:textId="77777777" w:rsidR="007708FD" w:rsidRPr="006D0577" w:rsidRDefault="007708FD" w:rsidP="008E7027">
      <w:pPr>
        <w:rPr>
          <w:rFonts w:ascii="Times New Roman" w:hAnsi="Times New Roman" w:cs="Times New Roman"/>
        </w:rPr>
      </w:pPr>
    </w:p>
    <w:p w14:paraId="223F63BA" w14:textId="3F164EC3" w:rsidR="004F57C3" w:rsidRPr="006D0577" w:rsidRDefault="00942343" w:rsidP="004F57C3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HT</w:t>
      </w:r>
      <w:r w:rsidR="004F57C3" w:rsidRPr="006D0577">
        <w:rPr>
          <w:rFonts w:ascii="Times New Roman" w:hAnsi="Times New Roman" w:cs="Times New Roman"/>
        </w:rPr>
        <w:t xml:space="preserve"> </w:t>
      </w:r>
      <w:r w:rsidR="004F57C3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Lower_leg_skin_cancer</w:t>
      </w:r>
    </w:p>
    <w:p w14:paraId="58307AB5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56E069A3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6AF774E4" w14:textId="77777777" w:rsidR="00942343" w:rsidRPr="006D0577" w:rsidRDefault="00942343" w:rsidP="008E7027">
      <w:pPr>
        <w:rPr>
          <w:rFonts w:ascii="Times New Roman" w:hAnsi="Times New Roman" w:cs="Times New Roman"/>
        </w:rPr>
      </w:pPr>
    </w:p>
    <w:p w14:paraId="39D609AB" w14:textId="4A9E8523" w:rsidR="004F57C3" w:rsidRPr="006D0577" w:rsidRDefault="00942343" w:rsidP="004F57C3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IJ</w:t>
      </w:r>
      <w:r w:rsidR="004F57C3" w:rsidRPr="006D0577">
        <w:rPr>
          <w:rFonts w:ascii="Times New Roman" w:hAnsi="Times New Roman" w:cs="Times New Roman"/>
        </w:rPr>
        <w:t xml:space="preserve"> </w:t>
      </w:r>
      <w:r w:rsidR="004F57C3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foot_skin_cancer</w:t>
      </w:r>
    </w:p>
    <w:p w14:paraId="3B0B09C3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318248FE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3FE521E7" w14:textId="77777777" w:rsidR="00942343" w:rsidRPr="006D0577" w:rsidRDefault="00942343" w:rsidP="008E7027">
      <w:pPr>
        <w:rPr>
          <w:rFonts w:ascii="Times New Roman" w:hAnsi="Times New Roman" w:cs="Times New Roman"/>
        </w:rPr>
      </w:pPr>
    </w:p>
    <w:p w14:paraId="4322A518" w14:textId="460AEBBE" w:rsidR="005B2DBD" w:rsidRPr="006D0577" w:rsidRDefault="00942343" w:rsidP="005B2DBD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IZ</w:t>
      </w:r>
      <w:r w:rsidR="005B2DBD" w:rsidRPr="006D0577">
        <w:rPr>
          <w:rFonts w:ascii="Times New Roman" w:hAnsi="Times New Roman" w:cs="Times New Roman"/>
        </w:rPr>
        <w:t xml:space="preserve"> </w:t>
      </w:r>
      <w:r w:rsidR="005B2DBD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ny_AK_during_screening</w:t>
      </w:r>
    </w:p>
    <w:p w14:paraId="39C30B63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0A98A79D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6DE464A5" w14:textId="77777777" w:rsidR="00942343" w:rsidRPr="006D0577" w:rsidRDefault="00942343" w:rsidP="008E7027">
      <w:pPr>
        <w:rPr>
          <w:rFonts w:ascii="Times New Roman" w:hAnsi="Times New Roman" w:cs="Times New Roman"/>
        </w:rPr>
      </w:pPr>
    </w:p>
    <w:p w14:paraId="3BF5EC47" w14:textId="096D02FB" w:rsidR="006410CD" w:rsidRPr="006D0577" w:rsidRDefault="00942343" w:rsidP="006410CD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</w:t>
      </w:r>
      <w:r w:rsidR="004A7E09" w:rsidRPr="006D0577">
        <w:rPr>
          <w:rFonts w:ascii="Times New Roman" w:hAnsi="Times New Roman" w:cs="Times New Roman"/>
        </w:rPr>
        <w:t xml:space="preserve"> JA</w:t>
      </w:r>
      <w:r w:rsidR="006410CD" w:rsidRPr="006D0577">
        <w:rPr>
          <w:rFonts w:ascii="Times New Roman" w:hAnsi="Times New Roman" w:cs="Times New Roman"/>
        </w:rPr>
        <w:t xml:space="preserve"> </w:t>
      </w:r>
      <w:r w:rsidR="006410CD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ny_BCC_Anywhere</w:t>
      </w:r>
    </w:p>
    <w:p w14:paraId="00565764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0B6351A0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5FA4C2AD" w14:textId="77777777" w:rsidR="004A7E09" w:rsidRPr="006D0577" w:rsidRDefault="004A7E09" w:rsidP="008E7027">
      <w:pPr>
        <w:rPr>
          <w:rFonts w:ascii="Times New Roman" w:hAnsi="Times New Roman" w:cs="Times New Roman"/>
        </w:rPr>
      </w:pPr>
    </w:p>
    <w:p w14:paraId="352E9B45" w14:textId="46A5F8D0" w:rsidR="006410CD" w:rsidRPr="006D0577" w:rsidRDefault="004A7E09" w:rsidP="006410CD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JC</w:t>
      </w:r>
      <w:r w:rsidR="006410CD" w:rsidRPr="006D0577">
        <w:rPr>
          <w:rFonts w:ascii="Times New Roman" w:hAnsi="Times New Roman" w:cs="Times New Roman"/>
        </w:rPr>
        <w:t xml:space="preserve"> </w:t>
      </w:r>
      <w:r w:rsidR="006410CD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ny_SCC_Insitu_anywhere</w:t>
      </w:r>
    </w:p>
    <w:p w14:paraId="7F586BD4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7E2D9E98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48FA8813" w14:textId="77777777" w:rsidR="004A7E09" w:rsidRPr="006D0577" w:rsidRDefault="004A7E09" w:rsidP="008E7027">
      <w:pPr>
        <w:rPr>
          <w:rFonts w:ascii="Times New Roman" w:hAnsi="Times New Roman" w:cs="Times New Roman"/>
        </w:rPr>
      </w:pPr>
    </w:p>
    <w:p w14:paraId="0A7ACD31" w14:textId="56EE47F0" w:rsidR="006410CD" w:rsidRPr="006D0577" w:rsidRDefault="004A7E09" w:rsidP="006410CD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JE</w:t>
      </w:r>
      <w:r w:rsidR="006410CD" w:rsidRPr="006D0577">
        <w:rPr>
          <w:rFonts w:ascii="Times New Roman" w:hAnsi="Times New Roman" w:cs="Times New Roman"/>
        </w:rPr>
        <w:t xml:space="preserve"> </w:t>
      </w:r>
      <w:r w:rsidR="006410CD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ny_SCC_anywhere</w:t>
      </w:r>
    </w:p>
    <w:p w14:paraId="05F0093E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649F4086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1617EE5E" w14:textId="77777777" w:rsidR="004A7E09" w:rsidRPr="006D0577" w:rsidRDefault="004A7E09" w:rsidP="008E7027">
      <w:pPr>
        <w:rPr>
          <w:rFonts w:ascii="Times New Roman" w:hAnsi="Times New Roman" w:cs="Times New Roman"/>
        </w:rPr>
      </w:pPr>
    </w:p>
    <w:p w14:paraId="780F8E1C" w14:textId="2FBD037A" w:rsidR="006410CD" w:rsidRPr="006D0577" w:rsidRDefault="004A7E09" w:rsidP="006410CD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JG</w:t>
      </w:r>
      <w:r w:rsidR="006410CD" w:rsidRPr="006D0577">
        <w:rPr>
          <w:rFonts w:ascii="Times New Roman" w:hAnsi="Times New Roman" w:cs="Times New Roman"/>
        </w:rPr>
        <w:t xml:space="preserve"> </w:t>
      </w:r>
      <w:r w:rsidR="006410CD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Combined_SCC_anywhere</w:t>
      </w:r>
    </w:p>
    <w:p w14:paraId="3DC24819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6154AFFC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4AD15034" w14:textId="77777777" w:rsidR="004A7E09" w:rsidRPr="006D0577" w:rsidRDefault="004A7E09" w:rsidP="008E7027">
      <w:pPr>
        <w:rPr>
          <w:rFonts w:ascii="Times New Roman" w:hAnsi="Times New Roman" w:cs="Times New Roman"/>
        </w:rPr>
      </w:pPr>
    </w:p>
    <w:p w14:paraId="325C4172" w14:textId="06542A0E" w:rsidR="00747318" w:rsidRPr="006D0577" w:rsidRDefault="004A7E09" w:rsidP="00747318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JI</w:t>
      </w:r>
      <w:r w:rsidR="00747318" w:rsidRPr="006D0577">
        <w:rPr>
          <w:rFonts w:ascii="Times New Roman" w:hAnsi="Times New Roman" w:cs="Times New Roman"/>
        </w:rPr>
        <w:t xml:space="preserve"> </w:t>
      </w:r>
      <w:r w:rsidR="00747318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Combined_KC_anywhere</w:t>
      </w:r>
    </w:p>
    <w:p w14:paraId="4B285A89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6626248A" w14:textId="61CD238F" w:rsid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15DA0862" w14:textId="77777777" w:rsidR="006D0577" w:rsidRDefault="006D0577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5D9931" w14:textId="2333418C" w:rsidR="00747318" w:rsidRPr="006D0577" w:rsidRDefault="004A7E09" w:rsidP="00747318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JK</w:t>
      </w:r>
      <w:r w:rsidR="00747318" w:rsidRPr="006D0577">
        <w:rPr>
          <w:rFonts w:ascii="Times New Roman" w:hAnsi="Times New Roman" w:cs="Times New Roman"/>
        </w:rPr>
        <w:t xml:space="preserve"> </w:t>
      </w:r>
      <w:r w:rsidR="00747318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ny_Melanoma_Anywhere</w:t>
      </w:r>
    </w:p>
    <w:p w14:paraId="0713E80D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21B9E2D0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38006991" w14:textId="77777777" w:rsidR="004A7E09" w:rsidRPr="006D0577" w:rsidRDefault="004A7E09" w:rsidP="008E7027">
      <w:pPr>
        <w:rPr>
          <w:rFonts w:ascii="Times New Roman" w:hAnsi="Times New Roman" w:cs="Times New Roman"/>
        </w:rPr>
      </w:pPr>
    </w:p>
    <w:p w14:paraId="35615FAC" w14:textId="1E005F40" w:rsidR="00747318" w:rsidRPr="006D0577" w:rsidRDefault="004A7E09" w:rsidP="00747318">
      <w:pPr>
        <w:rPr>
          <w:rFonts w:ascii="Times New Roman" w:eastAsia="Times New Roman" w:hAnsi="Times New Roman" w:cs="Times New Roman"/>
          <w:color w:val="000000"/>
          <w:lang w:val="en-AU" w:eastAsia="ja-JP"/>
        </w:rPr>
      </w:pPr>
      <w:r w:rsidRPr="006D0577">
        <w:rPr>
          <w:rFonts w:ascii="Times New Roman" w:hAnsi="Times New Roman" w:cs="Times New Roman"/>
        </w:rPr>
        <w:t>Column JM</w:t>
      </w:r>
      <w:r w:rsidR="00747318" w:rsidRPr="006D0577">
        <w:rPr>
          <w:rFonts w:ascii="Times New Roman" w:hAnsi="Times New Roman" w:cs="Times New Roman"/>
        </w:rPr>
        <w:t xml:space="preserve"> </w:t>
      </w:r>
      <w:r w:rsidR="00747318" w:rsidRPr="006D0577">
        <w:rPr>
          <w:rFonts w:ascii="Times New Roman" w:eastAsia="Times New Roman" w:hAnsi="Times New Roman" w:cs="Times New Roman"/>
          <w:color w:val="000000"/>
          <w:lang w:val="en-AU" w:eastAsia="ja-JP"/>
        </w:rPr>
        <w:t>Any_Other_Detected</w:t>
      </w:r>
    </w:p>
    <w:p w14:paraId="52F32BE0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1 – Yes</w:t>
      </w:r>
    </w:p>
    <w:p w14:paraId="55E71740" w14:textId="77777777" w:rsidR="00D87531" w:rsidRPr="006D0577" w:rsidRDefault="00D87531" w:rsidP="00D87531">
      <w:pPr>
        <w:rPr>
          <w:rFonts w:ascii="Times New Roman" w:hAnsi="Times New Roman" w:cs="Times New Roman"/>
        </w:rPr>
      </w:pPr>
      <w:r w:rsidRPr="006D0577">
        <w:rPr>
          <w:rFonts w:ascii="Times New Roman" w:hAnsi="Times New Roman" w:cs="Times New Roman"/>
        </w:rPr>
        <w:t>2 – No</w:t>
      </w:r>
    </w:p>
    <w:p w14:paraId="05CC1312" w14:textId="13738A80" w:rsidR="004A7E09" w:rsidRPr="006D0577" w:rsidRDefault="004A7E09" w:rsidP="008E7027">
      <w:pPr>
        <w:rPr>
          <w:rFonts w:ascii="Times New Roman" w:hAnsi="Times New Roman" w:cs="Times New Roman"/>
        </w:rPr>
      </w:pPr>
    </w:p>
    <w:p w14:paraId="2A3DF28C" w14:textId="77777777" w:rsidR="001F6157" w:rsidRPr="006D0577" w:rsidRDefault="001F6157">
      <w:pPr>
        <w:rPr>
          <w:rFonts w:ascii="Times New Roman" w:hAnsi="Times New Roman" w:cs="Times New Roman"/>
        </w:rPr>
      </w:pPr>
    </w:p>
    <w:sectPr w:rsidR="001F6157" w:rsidRPr="006D0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WxtDAzMTIzMjYyMjdW0lEKTi0uzszPAykwrAUABqMLfywAAAA="/>
  </w:docVars>
  <w:rsids>
    <w:rsidRoot w:val="001F6157"/>
    <w:rsid w:val="001F6157"/>
    <w:rsid w:val="002907C7"/>
    <w:rsid w:val="00313FE0"/>
    <w:rsid w:val="003C658E"/>
    <w:rsid w:val="004A7E09"/>
    <w:rsid w:val="004F57C3"/>
    <w:rsid w:val="00517DA7"/>
    <w:rsid w:val="005B2DBD"/>
    <w:rsid w:val="006410CD"/>
    <w:rsid w:val="00672121"/>
    <w:rsid w:val="006D0577"/>
    <w:rsid w:val="00747318"/>
    <w:rsid w:val="007708FD"/>
    <w:rsid w:val="00820E6E"/>
    <w:rsid w:val="008C5EC4"/>
    <w:rsid w:val="008E7027"/>
    <w:rsid w:val="00914F22"/>
    <w:rsid w:val="00942343"/>
    <w:rsid w:val="009E0BFE"/>
    <w:rsid w:val="00A465FA"/>
    <w:rsid w:val="00A61CC0"/>
    <w:rsid w:val="00A7002C"/>
    <w:rsid w:val="00BA64E1"/>
    <w:rsid w:val="00BA691D"/>
    <w:rsid w:val="00C2622A"/>
    <w:rsid w:val="00C4513A"/>
    <w:rsid w:val="00C91F80"/>
    <w:rsid w:val="00D046EC"/>
    <w:rsid w:val="00D87531"/>
    <w:rsid w:val="00DD7137"/>
    <w:rsid w:val="00E45FEA"/>
    <w:rsid w:val="00E51A63"/>
    <w:rsid w:val="00E91F35"/>
    <w:rsid w:val="00EB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5CF6"/>
  <w15:chartTrackingRefBased/>
  <w15:docId w15:val="{C7FBB3E3-517B-44DB-B766-874C710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027"/>
    <w:pPr>
      <w:spacing w:after="0" w:line="240" w:lineRule="auto"/>
    </w:pPr>
    <w:rPr>
      <w:rFonts w:eastAsiaTheme="minorHAnsi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1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1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1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1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1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AU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15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15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AU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15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15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AU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1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1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1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1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1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1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1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6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15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6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15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val="en-AU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6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157"/>
    <w:pPr>
      <w:spacing w:after="160" w:line="278" w:lineRule="auto"/>
      <w:ind w:left="720"/>
      <w:contextualSpacing/>
    </w:pPr>
    <w:rPr>
      <w:rFonts w:eastAsiaTheme="minorEastAsia"/>
      <w:kern w:val="2"/>
      <w:lang w:val="en-AU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6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AU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1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64</Words>
  <Characters>1698</Characters>
  <Application>Microsoft Office Word</Application>
  <DocSecurity>0</DocSecurity>
  <Lines>67</Lines>
  <Paragraphs>37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iller</dc:creator>
  <cp:keywords/>
  <dc:description/>
  <cp:lastModifiedBy>Ian Miller</cp:lastModifiedBy>
  <cp:revision>33</cp:revision>
  <dcterms:created xsi:type="dcterms:W3CDTF">2025-10-21T05:37:00Z</dcterms:created>
  <dcterms:modified xsi:type="dcterms:W3CDTF">2025-10-21T05:59:00Z</dcterms:modified>
</cp:coreProperties>
</file>